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557ED37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 w14:paraId="593426DA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5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ex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interaction analysi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</w:p>
    <w:tbl>
      <w:tblPr>
        <w:tblStyle w:val="5"/>
        <w:tblW w:w="4847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565"/>
        <w:gridCol w:w="863"/>
        <w:gridCol w:w="1657"/>
        <w:gridCol w:w="1647"/>
        <w:gridCol w:w="913"/>
        <w:gridCol w:w="1742"/>
        <w:gridCol w:w="1976"/>
        <w:gridCol w:w="1098"/>
        <w:gridCol w:w="2094"/>
      </w:tblGrid>
      <w:tr w14:paraId="2A229CD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36B29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15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2E84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VAI and HOMA-IR</w:t>
            </w:r>
          </w:p>
        </w:tc>
        <w:tc>
          <w:tcPr>
            <w:tcW w:w="1489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694B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HOMA-IR and KDMAge</w:t>
            </w:r>
          </w:p>
        </w:tc>
        <w:tc>
          <w:tcPr>
            <w:tcW w:w="1789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4C41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HOMA-IR and KDMAgeAcc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isk</w:t>
            </w:r>
          </w:p>
        </w:tc>
      </w:tr>
      <w:tr w14:paraId="75F4B3F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89837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425D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D456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B9FF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for interactio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5692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FD88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1B6D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for interaction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F1D4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242B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7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578B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for interaction</w:t>
            </w:r>
          </w:p>
        </w:tc>
      </w:tr>
      <w:tr w14:paraId="5C113B9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A9AA88"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emal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FFF1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 (0.33–0.66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D1808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BE40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8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A8A4F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 (0.25–0.44)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CE1E5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F557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2F5A6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 (1.05–1.10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AAF70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5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3D14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4</w:t>
            </w:r>
          </w:p>
        </w:tc>
      </w:tr>
      <w:tr w14:paraId="204AF96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2891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6F812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 (0.24–0.48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B9A64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CE315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108F0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 (0.23–0.45)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4C80E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AB519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02785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 (1.05–1.10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CF8FF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5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332A6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774F8C75">
      <w:pPr>
        <w:widowControl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The models were adjusted for age, race, education, marital status, poverty status, smoking status, alcohol consumption, M/VPA, HTN, CVD, cancer, and CKD.</w:t>
      </w:r>
    </w:p>
    <w:p w14:paraId="41CC57BE">
      <w:pPr>
        <w:widowControl/>
        <w:jc w:val="left"/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sz w:val="20"/>
          <w:szCs w:val="20"/>
        </w:rPr>
        <w:t>VAI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>isceral adiposity index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OMA-IR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omeostasis model assessment of insulin resistanc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dds ratio. </w:t>
      </w:r>
    </w:p>
    <w:p w14:paraId="574EFBF3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33299E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17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